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02DF" w:rsidRPr="00200815" w:rsidRDefault="00B502DF" w:rsidP="00B502DF">
      <w:pPr>
        <w:spacing w:line="480" w:lineRule="auto"/>
        <w:jc w:val="both"/>
        <w:rPr>
          <w:rFonts w:ascii="Times" w:hAnsi="Times"/>
        </w:rPr>
      </w:pPr>
      <w:r w:rsidRPr="00200815">
        <w:rPr>
          <w:rFonts w:ascii="Times" w:hAnsi="Times"/>
          <w:b/>
        </w:rPr>
        <w:t>Table S3</w:t>
      </w:r>
      <w:r w:rsidRPr="00200815">
        <w:rPr>
          <w:rFonts w:ascii="Times" w:hAnsi="Times"/>
        </w:rPr>
        <w:t xml:space="preserve"> </w:t>
      </w:r>
    </w:p>
    <w:p w:rsidR="00B502DF" w:rsidRPr="00200815" w:rsidRDefault="00B502DF" w:rsidP="00B502DF">
      <w:pPr>
        <w:jc w:val="both"/>
        <w:rPr>
          <w:rFonts w:ascii="Times" w:hAnsi="Times"/>
        </w:rPr>
      </w:pPr>
    </w:p>
    <w:p w:rsidR="00B502DF" w:rsidRPr="00200815" w:rsidRDefault="00B502DF" w:rsidP="00B502DF">
      <w:pPr>
        <w:jc w:val="both"/>
        <w:rPr>
          <w:rFonts w:ascii="Times" w:hAnsi="Times"/>
        </w:rPr>
      </w:pPr>
    </w:p>
    <w:tbl>
      <w:tblPr>
        <w:tblW w:w="10123" w:type="dxa"/>
        <w:tblInd w:w="95" w:type="dxa"/>
        <w:tblLook w:val="0000"/>
      </w:tblPr>
      <w:tblGrid>
        <w:gridCol w:w="1003"/>
        <w:gridCol w:w="2880"/>
        <w:gridCol w:w="1500"/>
        <w:gridCol w:w="1740"/>
        <w:gridCol w:w="1500"/>
        <w:gridCol w:w="1500"/>
      </w:tblGrid>
      <w:tr w:rsidR="00B502DF" w:rsidRPr="00200815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502DF" w:rsidRPr="00200815" w:rsidRDefault="00B502DF" w:rsidP="00F23672">
            <w:pPr>
              <w:jc w:val="both"/>
              <w:rPr>
                <w:rFonts w:ascii="Times" w:hAnsi="Times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502DF" w:rsidRPr="00200815" w:rsidRDefault="00B502DF" w:rsidP="008A0644">
            <w:pPr>
              <w:jc w:val="center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Superpose onto Viet04: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502DF" w:rsidRPr="00200815" w:rsidRDefault="00B502DF" w:rsidP="008A0644">
            <w:pPr>
              <w:jc w:val="center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Monomer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502DF" w:rsidRPr="00200815" w:rsidRDefault="00B502DF" w:rsidP="008A0644">
            <w:pPr>
              <w:ind w:left="-258" w:firstLine="258"/>
              <w:jc w:val="center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HA1 domain</w:t>
            </w:r>
          </w:p>
        </w:tc>
        <w:tc>
          <w:tcPr>
            <w:tcW w:w="30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502DF" w:rsidRPr="00200815" w:rsidRDefault="00B502DF" w:rsidP="008A0644">
            <w:pPr>
              <w:jc w:val="center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HA2 domain</w:t>
            </w:r>
          </w:p>
        </w:tc>
      </w:tr>
      <w:tr w:rsidR="00B502DF" w:rsidRPr="00200815">
        <w:trPr>
          <w:trHeight w:val="600"/>
        </w:trPr>
        <w:tc>
          <w:tcPr>
            <w:tcW w:w="10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B502DF" w:rsidRPr="00200815" w:rsidRDefault="00B502DF" w:rsidP="008A0644">
            <w:pPr>
              <w:jc w:val="center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Clade</w:t>
            </w:r>
          </w:p>
        </w:tc>
        <w:tc>
          <w:tcPr>
            <w:tcW w:w="28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B502DF" w:rsidRPr="00200815" w:rsidRDefault="00B502DF" w:rsidP="008A0644">
            <w:pPr>
              <w:jc w:val="center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Analyze differences between</w:t>
            </w:r>
            <w:r w:rsidRPr="00200815">
              <w:rPr>
                <w:rFonts w:ascii="Times" w:hAnsi="Times"/>
                <w:vertAlign w:val="superscript"/>
              </w:rPr>
              <w:t>a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B502DF" w:rsidRPr="00200815" w:rsidRDefault="00B502DF" w:rsidP="008A0644">
            <w:pPr>
              <w:jc w:val="center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Monomers</w:t>
            </w:r>
          </w:p>
        </w:tc>
        <w:tc>
          <w:tcPr>
            <w:tcW w:w="1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B502DF" w:rsidRPr="00200815" w:rsidRDefault="00B502DF" w:rsidP="008A0644">
            <w:pPr>
              <w:ind w:left="-258" w:firstLine="258"/>
              <w:jc w:val="center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HA1 domains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B502DF" w:rsidRPr="00200815" w:rsidRDefault="00B502DF" w:rsidP="008A0644">
            <w:pPr>
              <w:jc w:val="center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HA1 domains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B502DF" w:rsidRPr="00200815" w:rsidRDefault="00B502DF" w:rsidP="008A0644">
            <w:pPr>
              <w:jc w:val="center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HA2 domains</w:t>
            </w:r>
          </w:p>
        </w:tc>
      </w:tr>
      <w:tr w:rsidR="00B502DF" w:rsidRPr="00200815">
        <w:trPr>
          <w:trHeight w:val="300"/>
        </w:trPr>
        <w:tc>
          <w:tcPr>
            <w:tcW w:w="10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2DF" w:rsidRPr="00200815" w:rsidRDefault="00B502DF" w:rsidP="008A0644">
            <w:pPr>
              <w:jc w:val="center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2.3.4</w:t>
            </w:r>
          </w:p>
        </w:tc>
        <w:tc>
          <w:tcPr>
            <w:tcW w:w="2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2DF" w:rsidRPr="00200815" w:rsidRDefault="00B502DF" w:rsidP="008A0644">
            <w:pPr>
              <w:jc w:val="center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Anhui05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2DF" w:rsidRPr="00200815" w:rsidRDefault="00B502DF" w:rsidP="008A0644">
            <w:pPr>
              <w:jc w:val="center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1.04</w:t>
            </w:r>
          </w:p>
        </w:tc>
        <w:tc>
          <w:tcPr>
            <w:tcW w:w="17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2DF" w:rsidRPr="00200815" w:rsidRDefault="00B502DF" w:rsidP="008A0644">
            <w:pPr>
              <w:ind w:left="-258" w:firstLine="258"/>
              <w:jc w:val="center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1.24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2DF" w:rsidRPr="00200815" w:rsidRDefault="00B502DF" w:rsidP="008A0644">
            <w:pPr>
              <w:jc w:val="center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2.69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2DF" w:rsidRPr="00200815" w:rsidRDefault="00B502DF" w:rsidP="008A0644">
            <w:pPr>
              <w:jc w:val="center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0.92</w:t>
            </w:r>
          </w:p>
        </w:tc>
      </w:tr>
      <w:tr w:rsidR="00B502DF" w:rsidRPr="00200815">
        <w:trPr>
          <w:trHeight w:val="300"/>
        </w:trPr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B502DF" w:rsidRPr="00200815" w:rsidRDefault="00B502DF" w:rsidP="008A0644">
            <w:pPr>
              <w:jc w:val="center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2.2.1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B502DF" w:rsidRPr="00200815" w:rsidRDefault="00B502DF" w:rsidP="008A0644">
            <w:pPr>
              <w:jc w:val="center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Egypt10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B502DF" w:rsidRPr="00200815" w:rsidRDefault="00B502DF" w:rsidP="008A0644">
            <w:pPr>
              <w:jc w:val="center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0.85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B502DF" w:rsidRPr="00200815" w:rsidRDefault="00B502DF" w:rsidP="008A0644">
            <w:pPr>
              <w:ind w:left="-258" w:firstLine="258"/>
              <w:jc w:val="center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0.67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B502DF" w:rsidRPr="00200815" w:rsidRDefault="00B502DF" w:rsidP="008A0644">
            <w:pPr>
              <w:jc w:val="center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2.08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B502DF" w:rsidRPr="00200815" w:rsidRDefault="00B502DF" w:rsidP="008A0644">
            <w:pPr>
              <w:jc w:val="center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1.49</w:t>
            </w:r>
          </w:p>
        </w:tc>
      </w:tr>
      <w:tr w:rsidR="00B502DF" w:rsidRPr="00200815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502DF" w:rsidRPr="00200815" w:rsidRDefault="00B502DF" w:rsidP="008A0644">
            <w:pPr>
              <w:jc w:val="center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2.3.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502DF" w:rsidRPr="00200815" w:rsidRDefault="00B502DF" w:rsidP="008A0644">
            <w:pPr>
              <w:jc w:val="center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Hubei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502DF" w:rsidRPr="00200815" w:rsidRDefault="00B502DF" w:rsidP="008A0644">
            <w:pPr>
              <w:jc w:val="center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0.7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502DF" w:rsidRPr="00200815" w:rsidRDefault="00B502DF" w:rsidP="008A0644">
            <w:pPr>
              <w:ind w:left="-258" w:firstLine="258"/>
              <w:jc w:val="center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0.5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502DF" w:rsidRPr="00200815" w:rsidRDefault="00B502DF" w:rsidP="008A0644">
            <w:pPr>
              <w:jc w:val="center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2.2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502DF" w:rsidRPr="00200815" w:rsidRDefault="00B502DF" w:rsidP="008A0644">
            <w:pPr>
              <w:jc w:val="center"/>
              <w:rPr>
                <w:rFonts w:ascii="Times" w:hAnsi="Times"/>
              </w:rPr>
            </w:pPr>
            <w:r w:rsidRPr="00200815">
              <w:rPr>
                <w:rFonts w:ascii="Times" w:hAnsi="Times"/>
              </w:rPr>
              <w:t>1.38</w:t>
            </w:r>
          </w:p>
        </w:tc>
      </w:tr>
    </w:tbl>
    <w:p w:rsidR="00B502DF" w:rsidRPr="00200815" w:rsidRDefault="00B502DF" w:rsidP="00B502DF">
      <w:pPr>
        <w:jc w:val="both"/>
        <w:rPr>
          <w:rFonts w:ascii="Times" w:hAnsi="Times"/>
        </w:rPr>
      </w:pPr>
    </w:p>
    <w:p w:rsidR="00B502DF" w:rsidRPr="00200815" w:rsidRDefault="00B502DF" w:rsidP="00B502DF">
      <w:pPr>
        <w:jc w:val="both"/>
        <w:rPr>
          <w:rFonts w:ascii="Times" w:hAnsi="Times"/>
        </w:rPr>
      </w:pPr>
      <w:r w:rsidRPr="00200815">
        <w:rPr>
          <w:rFonts w:ascii="Times" w:hAnsi="Times"/>
          <w:vertAlign w:val="superscript"/>
        </w:rPr>
        <w:t>a</w:t>
      </w:r>
      <w:r w:rsidRPr="00200815">
        <w:rPr>
          <w:rFonts w:ascii="Times" w:hAnsi="Times"/>
        </w:rPr>
        <w:t xml:space="preserve"> </w:t>
      </w:r>
      <w:r w:rsidRPr="00200815">
        <w:rPr>
          <w:rFonts w:ascii="Times" w:hAnsi="Times"/>
          <w:color w:val="000000"/>
        </w:rPr>
        <w:t>For analyzing differences in the overall structure, RMSD values (Å) were calculated between monomers or sub-domains of different HAs, after the Cα atoms of the indicated domain were superposed by sequence and structural alignment onto the equivalent domain of Viet04.</w:t>
      </w:r>
    </w:p>
    <w:p w:rsidR="00B502DF" w:rsidRPr="00200815" w:rsidRDefault="00B502DF" w:rsidP="00B502DF">
      <w:pPr>
        <w:rPr>
          <w:rFonts w:ascii="Times" w:hAnsi="Times"/>
          <w:b/>
        </w:rPr>
      </w:pPr>
    </w:p>
    <w:p w:rsidR="00B502DF" w:rsidRPr="00200815" w:rsidRDefault="00B502DF" w:rsidP="00B502DF">
      <w:pPr>
        <w:rPr>
          <w:rFonts w:ascii="Times" w:hAnsi="Times"/>
          <w:b/>
        </w:rPr>
      </w:pPr>
    </w:p>
    <w:p w:rsidR="00B502DF" w:rsidRPr="00200815" w:rsidRDefault="00B502DF" w:rsidP="00B502DF">
      <w:pPr>
        <w:rPr>
          <w:rFonts w:ascii="Times" w:hAnsi="Times"/>
          <w:b/>
        </w:rPr>
      </w:pPr>
    </w:p>
    <w:p w:rsidR="00B9363B" w:rsidRDefault="00B502DF"/>
    <w:sectPr w:rsidR="00B9363B" w:rsidSect="00B502DF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502DF"/>
    <w:rsid w:val="00B502DF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2D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CDC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tevens</dc:creator>
  <cp:keywords/>
  <cp:lastModifiedBy>James Stevens</cp:lastModifiedBy>
  <cp:revision>1</cp:revision>
  <dcterms:created xsi:type="dcterms:W3CDTF">2013-05-10T14:17:00Z</dcterms:created>
  <dcterms:modified xsi:type="dcterms:W3CDTF">2013-05-10T14:17:00Z</dcterms:modified>
</cp:coreProperties>
</file>